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1CD" w:rsidRDefault="0067057C">
      <w:r>
        <w:t>Description of Additional Supplementary Files</w:t>
      </w:r>
    </w:p>
    <w:p w:rsidR="0067057C" w:rsidRDefault="0067057C"/>
    <w:p w:rsidR="0067057C" w:rsidRDefault="0067057C">
      <w:proofErr w:type="gramStart"/>
      <w:r w:rsidRPr="0067057C">
        <w:rPr>
          <w:b/>
        </w:rPr>
        <w:t>Supplementary Movie 1.</w:t>
      </w:r>
      <w:proofErr w:type="gramEnd"/>
      <w:r>
        <w:t xml:space="preserve"> </w:t>
      </w:r>
      <w:proofErr w:type="gramStart"/>
      <w:r>
        <w:t>Real-time formation of bioinspired hierarchical assembly of nanowires driven by ethanol evaporation.</w:t>
      </w:r>
      <w:proofErr w:type="gramEnd"/>
      <w:r>
        <w:t xml:space="preserve"> The length of the nanowire is 4 µm. </w:t>
      </w:r>
    </w:p>
    <w:p w:rsidR="0067057C" w:rsidRDefault="0067057C">
      <w:proofErr w:type="gramStart"/>
      <w:r w:rsidRPr="0067057C">
        <w:rPr>
          <w:b/>
        </w:rPr>
        <w:t>Supplementary Movie 2.</w:t>
      </w:r>
      <w:proofErr w:type="gramEnd"/>
      <w:r>
        <w:t xml:space="preserve"> </w:t>
      </w:r>
      <w:proofErr w:type="gramStart"/>
      <w:r>
        <w:t>Finite element simulation of cracking process of nanowire-structured surfaces.</w:t>
      </w:r>
      <w:proofErr w:type="gramEnd"/>
      <w:r>
        <w:t xml:space="preserve"> The length of the nanowire is 4 µm. </w:t>
      </w:r>
    </w:p>
    <w:p w:rsidR="0067057C" w:rsidRDefault="0067057C">
      <w:proofErr w:type="gramStart"/>
      <w:r w:rsidRPr="0067057C">
        <w:rPr>
          <w:b/>
        </w:rPr>
        <w:t>Supplementary Movie 3.</w:t>
      </w:r>
      <w:proofErr w:type="gramEnd"/>
      <w:r>
        <w:t xml:space="preserve"> </w:t>
      </w:r>
      <w:proofErr w:type="gramStart"/>
      <w:r>
        <w:t>Reversibility of nanowire-structured Pt film-based motion detector.</w:t>
      </w:r>
      <w:proofErr w:type="gramEnd"/>
      <w:r>
        <w:t xml:space="preserve"> The length of the nanowire is 4 µm. </w:t>
      </w:r>
    </w:p>
    <w:p w:rsidR="0067057C" w:rsidRDefault="0067057C">
      <w:proofErr w:type="gramStart"/>
      <w:r w:rsidRPr="0067057C">
        <w:rPr>
          <w:b/>
        </w:rPr>
        <w:t>Supplementary Movie 4.</w:t>
      </w:r>
      <w:proofErr w:type="gramEnd"/>
      <w:r>
        <w:t xml:space="preserve"> Nanowire-structured Pt film for detection of soft gripper’s locomotion. The length of the nanowire is 4 µm. </w:t>
      </w:r>
    </w:p>
    <w:p w:rsidR="0067057C" w:rsidRDefault="0067057C">
      <w:proofErr w:type="gramStart"/>
      <w:r w:rsidRPr="0067057C">
        <w:rPr>
          <w:b/>
        </w:rPr>
        <w:t>Supplementary Movie 5.</w:t>
      </w:r>
      <w:proofErr w:type="gramEnd"/>
      <w:r>
        <w:t xml:space="preserve"> Influence of sound intensity on resistance of nanowire-structured Pt film-based sound detector. The sound intensities tested in the movie are 63 dB, 69 dB and 79 </w:t>
      </w:r>
      <w:proofErr w:type="spellStart"/>
      <w:r>
        <w:t>dB.</w:t>
      </w:r>
      <w:proofErr w:type="spellEnd"/>
      <w:r>
        <w:t xml:space="preserve"> The length of the nanowire is 4 µm. </w:t>
      </w:r>
      <w:bookmarkStart w:id="0" w:name="_GoBack"/>
      <w:bookmarkEnd w:id="0"/>
    </w:p>
    <w:p w:rsidR="0067057C" w:rsidRDefault="0067057C">
      <w:proofErr w:type="gramStart"/>
      <w:r w:rsidRPr="0067057C">
        <w:rPr>
          <w:b/>
        </w:rPr>
        <w:t>Supplementary Movie 6.</w:t>
      </w:r>
      <w:proofErr w:type="gramEnd"/>
      <w:r>
        <w:t xml:space="preserve"> </w:t>
      </w:r>
      <w:proofErr w:type="gramStart"/>
      <w:r>
        <w:t>Reversibility of nanowire-structured Pt film-based sound detector.</w:t>
      </w:r>
      <w:proofErr w:type="gramEnd"/>
      <w:r>
        <w:t xml:space="preserve"> The intensity of the acoustic signal in the movie changed between 30 dB and 80 dB periodically. The length of the nanowire is 4 µm.</w:t>
      </w:r>
    </w:p>
    <w:sectPr w:rsidR="00670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57C"/>
    <w:rsid w:val="000111CD"/>
    <w:rsid w:val="0067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8-07T09:15:00Z</dcterms:created>
  <dcterms:modified xsi:type="dcterms:W3CDTF">2019-08-07T09:16:00Z</dcterms:modified>
</cp:coreProperties>
</file>